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6A5" w:rsidRPr="00890034" w:rsidRDefault="00D026A5" w:rsidP="00A66205">
      <w:pPr>
        <w:spacing w:line="240" w:lineRule="auto"/>
        <w:jc w:val="left"/>
        <w:rPr>
          <w:rFonts w:ascii="Arial" w:hAnsi="Arial" w:cs="Arial"/>
          <w:b/>
          <w:bCs/>
          <w:sz w:val="16"/>
          <w:szCs w:val="16"/>
          <w:lang w:val="en-US"/>
        </w:rPr>
      </w:pPr>
      <w:r w:rsidRPr="00890034"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Table 1 </w:t>
      </w:r>
      <w:r w:rsidR="00B0157B" w:rsidRPr="00890034">
        <w:rPr>
          <w:rFonts w:ascii="Arial" w:hAnsi="Arial" w:cs="Arial"/>
          <w:sz w:val="16"/>
          <w:szCs w:val="16"/>
          <w:lang w:val="en-US"/>
        </w:rPr>
        <w:t xml:space="preserve">Spearman correlations (r) between muscle, health and economic outcomes in ‘no care’ group (n = 157) </w:t>
      </w:r>
    </w:p>
    <w:tbl>
      <w:tblPr>
        <w:tblW w:w="0" w:type="auto"/>
        <w:tblCellMar>
          <w:right w:w="0" w:type="dxa"/>
        </w:tblCellMar>
        <w:tblLook w:val="00A0" w:firstRow="1" w:lastRow="0" w:firstColumn="1" w:lastColumn="0" w:noHBand="0" w:noVBand="0"/>
      </w:tblPr>
      <w:tblGrid>
        <w:gridCol w:w="1727"/>
        <w:gridCol w:w="473"/>
        <w:gridCol w:w="669"/>
        <w:gridCol w:w="114"/>
        <w:gridCol w:w="473"/>
        <w:gridCol w:w="669"/>
        <w:gridCol w:w="114"/>
        <w:gridCol w:w="557"/>
        <w:gridCol w:w="788"/>
      </w:tblGrid>
      <w:tr w:rsidR="00890034" w:rsidRPr="00890034" w:rsidTr="0089003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890034" w:rsidRPr="00890034" w:rsidRDefault="00890034" w:rsidP="00F4050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890034" w:rsidRPr="00890034" w:rsidRDefault="00890034" w:rsidP="00F4050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1C3AB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AD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0034" w:rsidRPr="00890034" w:rsidRDefault="00890034" w:rsidP="001C3AB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F4050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90034" w:rsidRPr="00890034" w:rsidRDefault="00890034" w:rsidP="00F4050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F4050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Health care costs</w:t>
            </w:r>
          </w:p>
        </w:tc>
      </w:tr>
      <w:tr w:rsidR="00890034" w:rsidRPr="00890034" w:rsidTr="0089003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90034" w:rsidRPr="00890034" w:rsidRDefault="00890034" w:rsidP="00F40507">
            <w:pPr>
              <w:spacing w:line="24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034" w:rsidRPr="00890034" w:rsidRDefault="00890034" w:rsidP="001F0319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1F0319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1F0319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P Value</w:t>
            </w:r>
          </w:p>
        </w:tc>
      </w:tr>
      <w:tr w:rsidR="00890034" w:rsidRPr="00890034" w:rsidTr="00890034">
        <w:tc>
          <w:tcPr>
            <w:tcW w:w="0" w:type="auto"/>
          </w:tcPr>
          <w:p w:rsidR="00890034" w:rsidRPr="00890034" w:rsidRDefault="00890034" w:rsidP="00F4050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SMI, kg/m</w:t>
            </w:r>
            <w:r w:rsidRPr="0089003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890034" w:rsidRPr="00890034" w:rsidTr="00890034"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 xml:space="preserve">    Men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71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52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45</w:t>
            </w:r>
          </w:p>
        </w:tc>
      </w:tr>
      <w:tr w:rsidR="00890034" w:rsidRPr="00890034" w:rsidTr="00890034"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 xml:space="preserve">    Women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89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91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86</w:t>
            </w:r>
          </w:p>
        </w:tc>
      </w:tr>
      <w:tr w:rsidR="00890034" w:rsidRPr="00890034" w:rsidTr="00890034">
        <w:tc>
          <w:tcPr>
            <w:tcW w:w="0" w:type="auto"/>
          </w:tcPr>
          <w:p w:rsidR="00890034" w:rsidRPr="00890034" w:rsidRDefault="00890034" w:rsidP="00F4050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Grip strength, kg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890034" w:rsidRPr="00890034" w:rsidTr="00890034">
        <w:trPr>
          <w:trHeight w:val="171"/>
        </w:trPr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 xml:space="preserve">    Men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23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12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42</w:t>
            </w:r>
          </w:p>
        </w:tc>
      </w:tr>
      <w:tr w:rsidR="00890034" w:rsidRPr="00890034" w:rsidTr="00890034">
        <w:trPr>
          <w:trHeight w:val="171"/>
        </w:trPr>
        <w:tc>
          <w:tcPr>
            <w:tcW w:w="0" w:type="auto"/>
          </w:tcPr>
          <w:p w:rsidR="00890034" w:rsidRPr="00890034" w:rsidRDefault="00890034" w:rsidP="00F40507">
            <w:pPr>
              <w:spacing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 xml:space="preserve">    Women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37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29</w:t>
            </w:r>
          </w:p>
        </w:tc>
      </w:tr>
      <w:tr w:rsidR="00890034" w:rsidRPr="00890034" w:rsidTr="00890034">
        <w:tc>
          <w:tcPr>
            <w:tcW w:w="0" w:type="auto"/>
          </w:tcPr>
          <w:p w:rsidR="00890034" w:rsidRPr="00890034" w:rsidRDefault="00890034" w:rsidP="00F4050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Gait speed, m/s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46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07</w:t>
            </w:r>
          </w:p>
        </w:tc>
      </w:tr>
      <w:tr w:rsidR="00890034" w:rsidRPr="00890034" w:rsidTr="00890034">
        <w:tc>
          <w:tcPr>
            <w:tcW w:w="0" w:type="auto"/>
          </w:tcPr>
          <w:p w:rsidR="00890034" w:rsidRPr="00890034" w:rsidRDefault="00890034" w:rsidP="00F40507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Chair stand, seconds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23</w:t>
            </w:r>
          </w:p>
        </w:tc>
        <w:tc>
          <w:tcPr>
            <w:tcW w:w="0" w:type="auto"/>
          </w:tcPr>
          <w:p w:rsidR="00890034" w:rsidRPr="00890034" w:rsidRDefault="00890034" w:rsidP="001C3ABF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:rsidR="00890034" w:rsidRPr="00890034" w:rsidRDefault="00890034" w:rsidP="001F0319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29</w:t>
            </w:r>
          </w:p>
        </w:tc>
      </w:tr>
      <w:tr w:rsidR="00890034" w:rsidRPr="00890034" w:rsidTr="00890034"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SPPB total, score 0-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&lt;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90034" w:rsidRPr="00890034" w:rsidRDefault="00890034" w:rsidP="00DE71F4">
            <w:pPr>
              <w:spacing w:line="24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90034">
              <w:rPr>
                <w:rFonts w:ascii="Arial" w:hAnsi="Arial" w:cs="Arial"/>
                <w:sz w:val="16"/>
                <w:szCs w:val="16"/>
                <w:lang w:val="en-GB"/>
              </w:rPr>
              <w:t>.07</w:t>
            </w:r>
          </w:p>
        </w:tc>
      </w:tr>
    </w:tbl>
    <w:p w:rsidR="001334E1" w:rsidRPr="00ED5982" w:rsidRDefault="001334E1" w:rsidP="001334E1">
      <w:pPr>
        <w:spacing w:line="240" w:lineRule="auto"/>
        <w:jc w:val="left"/>
        <w:rPr>
          <w:rFonts w:ascii="Arial" w:hAnsi="Arial" w:cs="Arial"/>
          <w:sz w:val="16"/>
          <w:szCs w:val="20"/>
          <w:lang w:val="en-US"/>
        </w:rPr>
      </w:pPr>
      <w:proofErr w:type="gramStart"/>
      <w:r w:rsidRPr="00ED5982">
        <w:rPr>
          <w:rFonts w:ascii="Arial" w:hAnsi="Arial" w:cs="Arial"/>
          <w:sz w:val="16"/>
          <w:szCs w:val="20"/>
          <w:lang w:val="en-US"/>
        </w:rPr>
        <w:t>ADL, activities of daily living (based on GARS score);</w:t>
      </w:r>
      <w:r>
        <w:rPr>
          <w:rFonts w:ascii="Arial" w:hAnsi="Arial" w:cs="Arial"/>
          <w:sz w:val="16"/>
          <w:szCs w:val="20"/>
          <w:lang w:val="en-US"/>
        </w:rPr>
        <w:t xml:space="preserve"> </w:t>
      </w:r>
      <w:r w:rsidRPr="00ED5982">
        <w:rPr>
          <w:rFonts w:ascii="Arial" w:hAnsi="Arial" w:cs="Arial"/>
          <w:sz w:val="16"/>
          <w:szCs w:val="20"/>
          <w:lang w:val="en-US"/>
        </w:rPr>
        <w:t>SMI, skeletal muscle index; SPPB, sho</w:t>
      </w:r>
      <w:r>
        <w:rPr>
          <w:rFonts w:ascii="Arial" w:hAnsi="Arial" w:cs="Arial"/>
          <w:sz w:val="16"/>
          <w:szCs w:val="20"/>
          <w:lang w:val="en-US"/>
        </w:rPr>
        <w:t>rt physical performance battery.</w:t>
      </w:r>
      <w:proofErr w:type="gramEnd"/>
    </w:p>
    <w:p w:rsidR="00F40507" w:rsidRPr="00890034" w:rsidRDefault="00F40507" w:rsidP="001334E1">
      <w:pPr>
        <w:jc w:val="both"/>
        <w:rPr>
          <w:rFonts w:ascii="Arial" w:hAnsi="Arial" w:cs="Arial"/>
          <w:b/>
          <w:sz w:val="16"/>
          <w:szCs w:val="16"/>
          <w:lang w:val="en-US"/>
        </w:rPr>
      </w:pPr>
      <w:bookmarkStart w:id="0" w:name="_GoBack"/>
      <w:bookmarkEnd w:id="0"/>
    </w:p>
    <w:sectPr w:rsidR="00F40507" w:rsidRPr="00890034" w:rsidSect="00DB462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ABF" w:rsidRDefault="001C3ABF" w:rsidP="00C86A50">
      <w:pPr>
        <w:spacing w:line="240" w:lineRule="auto"/>
      </w:pPr>
      <w:r>
        <w:separator/>
      </w:r>
    </w:p>
  </w:endnote>
  <w:endnote w:type="continuationSeparator" w:id="0">
    <w:p w:rsidR="001C3ABF" w:rsidRDefault="001C3ABF" w:rsidP="00C86A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10568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3ABF" w:rsidRDefault="001C3AB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4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3ABF" w:rsidRDefault="001C3A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ABF" w:rsidRDefault="001C3ABF" w:rsidP="00C86A50">
      <w:pPr>
        <w:spacing w:line="240" w:lineRule="auto"/>
      </w:pPr>
      <w:r>
        <w:separator/>
      </w:r>
    </w:p>
  </w:footnote>
  <w:footnote w:type="continuationSeparator" w:id="0">
    <w:p w:rsidR="001C3ABF" w:rsidRDefault="001C3ABF" w:rsidP="00C86A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C30CA"/>
    <w:multiLevelType w:val="hybridMultilevel"/>
    <w:tmpl w:val="DC06540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CC63B0"/>
    <w:multiLevelType w:val="hybridMultilevel"/>
    <w:tmpl w:val="0B6A60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BA6906"/>
    <w:multiLevelType w:val="hybridMultilevel"/>
    <w:tmpl w:val="AE36C312"/>
    <w:lvl w:ilvl="0" w:tplc="EBACC6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0A7C6BC9"/>
    <w:multiLevelType w:val="hybridMultilevel"/>
    <w:tmpl w:val="A3E0310A"/>
    <w:lvl w:ilvl="0" w:tplc="1A6A9C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D138C8"/>
    <w:multiLevelType w:val="hybridMultilevel"/>
    <w:tmpl w:val="3B7EA71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7269E9"/>
    <w:multiLevelType w:val="hybridMultilevel"/>
    <w:tmpl w:val="5B6817D0"/>
    <w:lvl w:ilvl="0" w:tplc="6D10855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CA0D0A"/>
    <w:multiLevelType w:val="hybridMultilevel"/>
    <w:tmpl w:val="89526E5A"/>
    <w:lvl w:ilvl="0" w:tplc="E30CE212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6EA23CB"/>
    <w:multiLevelType w:val="hybridMultilevel"/>
    <w:tmpl w:val="9A8676F0"/>
    <w:lvl w:ilvl="0" w:tplc="6D10855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9D7F5E"/>
    <w:multiLevelType w:val="hybridMultilevel"/>
    <w:tmpl w:val="3D961E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D77704"/>
    <w:multiLevelType w:val="hybridMultilevel"/>
    <w:tmpl w:val="5F84D4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94E15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5827CC"/>
    <w:multiLevelType w:val="hybridMultilevel"/>
    <w:tmpl w:val="1B028972"/>
    <w:lvl w:ilvl="0" w:tplc="998AADE0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E73A20"/>
    <w:multiLevelType w:val="hybridMultilevel"/>
    <w:tmpl w:val="B4664A3C"/>
    <w:lvl w:ilvl="0" w:tplc="97DC4EE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5D2D22"/>
    <w:multiLevelType w:val="hybridMultilevel"/>
    <w:tmpl w:val="929A8410"/>
    <w:lvl w:ilvl="0" w:tplc="C9C64E2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321247B4">
      <w:numFmt w:val="bullet"/>
      <w:lvlText w:val=""/>
      <w:lvlJc w:val="left"/>
      <w:pPr>
        <w:ind w:left="2340" w:hanging="360"/>
      </w:pPr>
      <w:rPr>
        <w:rFonts w:ascii="Wingdings" w:eastAsiaTheme="minorHAnsi" w:hAnsi="Wingdings" w:cstheme="minorBidi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7E4471"/>
    <w:multiLevelType w:val="multilevel"/>
    <w:tmpl w:val="EEB07BC2"/>
    <w:lvl w:ilvl="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4">
    <w:nsid w:val="493E164C"/>
    <w:multiLevelType w:val="hybridMultilevel"/>
    <w:tmpl w:val="10F041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150D31"/>
    <w:multiLevelType w:val="hybridMultilevel"/>
    <w:tmpl w:val="4FD871B2"/>
    <w:lvl w:ilvl="0" w:tplc="E30CE21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52612B5B"/>
    <w:multiLevelType w:val="hybridMultilevel"/>
    <w:tmpl w:val="64B619FA"/>
    <w:lvl w:ilvl="0" w:tplc="CD48CFF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7F4EBB"/>
    <w:multiLevelType w:val="hybridMultilevel"/>
    <w:tmpl w:val="3C4805A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D9B3EE1"/>
    <w:multiLevelType w:val="hybridMultilevel"/>
    <w:tmpl w:val="1AA45522"/>
    <w:lvl w:ilvl="0" w:tplc="AB4C32C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5E104D35"/>
    <w:multiLevelType w:val="hybridMultilevel"/>
    <w:tmpl w:val="49BC2DE6"/>
    <w:lvl w:ilvl="0" w:tplc="9F6676D6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3912" w:hanging="360"/>
      </w:pPr>
    </w:lvl>
    <w:lvl w:ilvl="2" w:tplc="0413001B" w:tentative="1">
      <w:start w:val="1"/>
      <w:numFmt w:val="lowerRoman"/>
      <w:lvlText w:val="%3."/>
      <w:lvlJc w:val="right"/>
      <w:pPr>
        <w:ind w:left="4632" w:hanging="180"/>
      </w:pPr>
    </w:lvl>
    <w:lvl w:ilvl="3" w:tplc="0413000F" w:tentative="1">
      <w:start w:val="1"/>
      <w:numFmt w:val="decimal"/>
      <w:lvlText w:val="%4."/>
      <w:lvlJc w:val="left"/>
      <w:pPr>
        <w:ind w:left="5352" w:hanging="360"/>
      </w:pPr>
    </w:lvl>
    <w:lvl w:ilvl="4" w:tplc="04130019" w:tentative="1">
      <w:start w:val="1"/>
      <w:numFmt w:val="lowerLetter"/>
      <w:lvlText w:val="%5."/>
      <w:lvlJc w:val="left"/>
      <w:pPr>
        <w:ind w:left="6072" w:hanging="360"/>
      </w:pPr>
    </w:lvl>
    <w:lvl w:ilvl="5" w:tplc="0413001B" w:tentative="1">
      <w:start w:val="1"/>
      <w:numFmt w:val="lowerRoman"/>
      <w:lvlText w:val="%6."/>
      <w:lvlJc w:val="right"/>
      <w:pPr>
        <w:ind w:left="6792" w:hanging="180"/>
      </w:pPr>
    </w:lvl>
    <w:lvl w:ilvl="6" w:tplc="0413000F" w:tentative="1">
      <w:start w:val="1"/>
      <w:numFmt w:val="decimal"/>
      <w:lvlText w:val="%7."/>
      <w:lvlJc w:val="left"/>
      <w:pPr>
        <w:ind w:left="7512" w:hanging="360"/>
      </w:pPr>
    </w:lvl>
    <w:lvl w:ilvl="7" w:tplc="04130019" w:tentative="1">
      <w:start w:val="1"/>
      <w:numFmt w:val="lowerLetter"/>
      <w:lvlText w:val="%8."/>
      <w:lvlJc w:val="left"/>
      <w:pPr>
        <w:ind w:left="8232" w:hanging="360"/>
      </w:pPr>
    </w:lvl>
    <w:lvl w:ilvl="8" w:tplc="0413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0">
    <w:nsid w:val="67A560DA"/>
    <w:multiLevelType w:val="hybridMultilevel"/>
    <w:tmpl w:val="B37C27B0"/>
    <w:lvl w:ilvl="0" w:tplc="E30CE21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472638"/>
    <w:multiLevelType w:val="hybridMultilevel"/>
    <w:tmpl w:val="65DE8F7C"/>
    <w:lvl w:ilvl="0" w:tplc="1A6A9C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2ED3C7E"/>
    <w:multiLevelType w:val="hybridMultilevel"/>
    <w:tmpl w:val="BB3EE8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52313D"/>
    <w:multiLevelType w:val="hybridMultilevel"/>
    <w:tmpl w:val="08166D8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CFA63CE"/>
    <w:multiLevelType w:val="hybridMultilevel"/>
    <w:tmpl w:val="78C8F622"/>
    <w:lvl w:ilvl="0" w:tplc="FCD668FE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F8F659D"/>
    <w:multiLevelType w:val="hybridMultilevel"/>
    <w:tmpl w:val="BD5ABCF8"/>
    <w:lvl w:ilvl="0" w:tplc="2C307786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18"/>
  </w:num>
  <w:num w:numId="4">
    <w:abstractNumId w:val="6"/>
  </w:num>
  <w:num w:numId="5">
    <w:abstractNumId w:val="9"/>
  </w:num>
  <w:num w:numId="6">
    <w:abstractNumId w:val="12"/>
  </w:num>
  <w:num w:numId="7">
    <w:abstractNumId w:val="5"/>
  </w:num>
  <w:num w:numId="8">
    <w:abstractNumId w:val="7"/>
  </w:num>
  <w:num w:numId="9">
    <w:abstractNumId w:val="14"/>
  </w:num>
  <w:num w:numId="10">
    <w:abstractNumId w:val="23"/>
  </w:num>
  <w:num w:numId="11">
    <w:abstractNumId w:val="20"/>
  </w:num>
  <w:num w:numId="12">
    <w:abstractNumId w:val="24"/>
  </w:num>
  <w:num w:numId="13">
    <w:abstractNumId w:val="13"/>
  </w:num>
  <w:num w:numId="14">
    <w:abstractNumId w:val="16"/>
  </w:num>
  <w:num w:numId="15">
    <w:abstractNumId w:val="11"/>
  </w:num>
  <w:num w:numId="16">
    <w:abstractNumId w:val="10"/>
  </w:num>
  <w:num w:numId="17">
    <w:abstractNumId w:val="25"/>
  </w:num>
  <w:num w:numId="18">
    <w:abstractNumId w:val="1"/>
  </w:num>
  <w:num w:numId="19">
    <w:abstractNumId w:val="17"/>
  </w:num>
  <w:num w:numId="20">
    <w:abstractNumId w:val="19"/>
  </w:num>
  <w:num w:numId="21">
    <w:abstractNumId w:val="21"/>
  </w:num>
  <w:num w:numId="22">
    <w:abstractNumId w:val="3"/>
  </w:num>
  <w:num w:numId="23">
    <w:abstractNumId w:val="8"/>
  </w:num>
  <w:num w:numId="24">
    <w:abstractNumId w:val="0"/>
  </w:num>
  <w:num w:numId="25">
    <w:abstractNumId w:val="4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38B"/>
    <w:rsid w:val="0000329F"/>
    <w:rsid w:val="00007D3F"/>
    <w:rsid w:val="0001320D"/>
    <w:rsid w:val="000148C3"/>
    <w:rsid w:val="00015BB7"/>
    <w:rsid w:val="00015EB4"/>
    <w:rsid w:val="00017254"/>
    <w:rsid w:val="00017CC4"/>
    <w:rsid w:val="000207C8"/>
    <w:rsid w:val="0002157B"/>
    <w:rsid w:val="00027A7B"/>
    <w:rsid w:val="00035F13"/>
    <w:rsid w:val="00041B6F"/>
    <w:rsid w:val="00056BF3"/>
    <w:rsid w:val="00061E37"/>
    <w:rsid w:val="00062CD7"/>
    <w:rsid w:val="00064DD0"/>
    <w:rsid w:val="000652E4"/>
    <w:rsid w:val="00075AD6"/>
    <w:rsid w:val="000760D1"/>
    <w:rsid w:val="00084385"/>
    <w:rsid w:val="00092D73"/>
    <w:rsid w:val="000A054C"/>
    <w:rsid w:val="000B03A8"/>
    <w:rsid w:val="000B0B6E"/>
    <w:rsid w:val="000B1FDB"/>
    <w:rsid w:val="000C027E"/>
    <w:rsid w:val="000C5FA3"/>
    <w:rsid w:val="000E3312"/>
    <w:rsid w:val="000E6E70"/>
    <w:rsid w:val="000F01F7"/>
    <w:rsid w:val="000F0F64"/>
    <w:rsid w:val="000F3C70"/>
    <w:rsid w:val="000F686D"/>
    <w:rsid w:val="00107F3A"/>
    <w:rsid w:val="00121406"/>
    <w:rsid w:val="0012236D"/>
    <w:rsid w:val="00124157"/>
    <w:rsid w:val="001267A2"/>
    <w:rsid w:val="001334E1"/>
    <w:rsid w:val="001349D8"/>
    <w:rsid w:val="00141B43"/>
    <w:rsid w:val="00144C85"/>
    <w:rsid w:val="00157C77"/>
    <w:rsid w:val="00160A43"/>
    <w:rsid w:val="00161B3D"/>
    <w:rsid w:val="00161D61"/>
    <w:rsid w:val="00177607"/>
    <w:rsid w:val="00186468"/>
    <w:rsid w:val="00197353"/>
    <w:rsid w:val="001A16D3"/>
    <w:rsid w:val="001B15EB"/>
    <w:rsid w:val="001B7726"/>
    <w:rsid w:val="001C1629"/>
    <w:rsid w:val="001C3ABF"/>
    <w:rsid w:val="001E2B25"/>
    <w:rsid w:val="001E6DC2"/>
    <w:rsid w:val="001F0319"/>
    <w:rsid w:val="001F07C3"/>
    <w:rsid w:val="001F4486"/>
    <w:rsid w:val="002021F9"/>
    <w:rsid w:val="00224C84"/>
    <w:rsid w:val="00224F51"/>
    <w:rsid w:val="00225CB8"/>
    <w:rsid w:val="00233B50"/>
    <w:rsid w:val="00247C7D"/>
    <w:rsid w:val="00254A2D"/>
    <w:rsid w:val="00261547"/>
    <w:rsid w:val="00262141"/>
    <w:rsid w:val="00270BC2"/>
    <w:rsid w:val="0027131B"/>
    <w:rsid w:val="00286E93"/>
    <w:rsid w:val="00287F8E"/>
    <w:rsid w:val="00290B04"/>
    <w:rsid w:val="002A1708"/>
    <w:rsid w:val="002A649F"/>
    <w:rsid w:val="002B5F6A"/>
    <w:rsid w:val="002C303C"/>
    <w:rsid w:val="002D1674"/>
    <w:rsid w:val="002D4B36"/>
    <w:rsid w:val="002D6871"/>
    <w:rsid w:val="002E0954"/>
    <w:rsid w:val="002E4F2C"/>
    <w:rsid w:val="002E50A8"/>
    <w:rsid w:val="002F416A"/>
    <w:rsid w:val="002F47E9"/>
    <w:rsid w:val="00303D88"/>
    <w:rsid w:val="00306D23"/>
    <w:rsid w:val="00306EE4"/>
    <w:rsid w:val="003151E4"/>
    <w:rsid w:val="0031719A"/>
    <w:rsid w:val="00320ECC"/>
    <w:rsid w:val="003252EC"/>
    <w:rsid w:val="00327175"/>
    <w:rsid w:val="00330A04"/>
    <w:rsid w:val="003312C9"/>
    <w:rsid w:val="00336251"/>
    <w:rsid w:val="003376E1"/>
    <w:rsid w:val="00355D4E"/>
    <w:rsid w:val="00364F75"/>
    <w:rsid w:val="00372C59"/>
    <w:rsid w:val="003740F4"/>
    <w:rsid w:val="00380FEA"/>
    <w:rsid w:val="00381141"/>
    <w:rsid w:val="00384DE0"/>
    <w:rsid w:val="00386AAC"/>
    <w:rsid w:val="00390650"/>
    <w:rsid w:val="003A12C7"/>
    <w:rsid w:val="003B60CD"/>
    <w:rsid w:val="003F3453"/>
    <w:rsid w:val="003F3F6C"/>
    <w:rsid w:val="0041313A"/>
    <w:rsid w:val="00417434"/>
    <w:rsid w:val="004235E7"/>
    <w:rsid w:val="00434493"/>
    <w:rsid w:val="00444E6D"/>
    <w:rsid w:val="00447512"/>
    <w:rsid w:val="00451176"/>
    <w:rsid w:val="00461B9A"/>
    <w:rsid w:val="004721CB"/>
    <w:rsid w:val="00472BE9"/>
    <w:rsid w:val="004757F2"/>
    <w:rsid w:val="00476BC6"/>
    <w:rsid w:val="004800A0"/>
    <w:rsid w:val="00482428"/>
    <w:rsid w:val="004847F7"/>
    <w:rsid w:val="00487979"/>
    <w:rsid w:val="00491729"/>
    <w:rsid w:val="0049206D"/>
    <w:rsid w:val="004A3A0A"/>
    <w:rsid w:val="004C424F"/>
    <w:rsid w:val="004C7317"/>
    <w:rsid w:val="004D1949"/>
    <w:rsid w:val="004D2BAA"/>
    <w:rsid w:val="004D61DA"/>
    <w:rsid w:val="004D6F04"/>
    <w:rsid w:val="004D709E"/>
    <w:rsid w:val="004E0B55"/>
    <w:rsid w:val="004F7606"/>
    <w:rsid w:val="00501C72"/>
    <w:rsid w:val="00507870"/>
    <w:rsid w:val="00510CE4"/>
    <w:rsid w:val="00517D10"/>
    <w:rsid w:val="00521894"/>
    <w:rsid w:val="00524F2D"/>
    <w:rsid w:val="00527B29"/>
    <w:rsid w:val="00531354"/>
    <w:rsid w:val="00540B80"/>
    <w:rsid w:val="00544B7D"/>
    <w:rsid w:val="00545865"/>
    <w:rsid w:val="00547DBC"/>
    <w:rsid w:val="0055605F"/>
    <w:rsid w:val="0058103B"/>
    <w:rsid w:val="0058731A"/>
    <w:rsid w:val="0058738E"/>
    <w:rsid w:val="005935D2"/>
    <w:rsid w:val="005A3B2B"/>
    <w:rsid w:val="005A7E74"/>
    <w:rsid w:val="005B2C76"/>
    <w:rsid w:val="005D1D8B"/>
    <w:rsid w:val="005D24D9"/>
    <w:rsid w:val="005D539A"/>
    <w:rsid w:val="005D6F0A"/>
    <w:rsid w:val="005E26A4"/>
    <w:rsid w:val="005F4697"/>
    <w:rsid w:val="00600A7D"/>
    <w:rsid w:val="006102C2"/>
    <w:rsid w:val="0061304F"/>
    <w:rsid w:val="00613E52"/>
    <w:rsid w:val="0061589A"/>
    <w:rsid w:val="00617CAE"/>
    <w:rsid w:val="00626979"/>
    <w:rsid w:val="0063046F"/>
    <w:rsid w:val="00632343"/>
    <w:rsid w:val="00635D32"/>
    <w:rsid w:val="00637905"/>
    <w:rsid w:val="0064305E"/>
    <w:rsid w:val="0066100E"/>
    <w:rsid w:val="006734FA"/>
    <w:rsid w:val="006802A4"/>
    <w:rsid w:val="006926B6"/>
    <w:rsid w:val="00696BD2"/>
    <w:rsid w:val="006B509F"/>
    <w:rsid w:val="006B58CA"/>
    <w:rsid w:val="006C70F3"/>
    <w:rsid w:val="006D0A44"/>
    <w:rsid w:val="006D406B"/>
    <w:rsid w:val="006D58A9"/>
    <w:rsid w:val="006D6713"/>
    <w:rsid w:val="006E4442"/>
    <w:rsid w:val="006E44C9"/>
    <w:rsid w:val="006F2DF0"/>
    <w:rsid w:val="006F59C5"/>
    <w:rsid w:val="0070318C"/>
    <w:rsid w:val="00713224"/>
    <w:rsid w:val="007219C4"/>
    <w:rsid w:val="00724EEE"/>
    <w:rsid w:val="00727DF3"/>
    <w:rsid w:val="00731D0A"/>
    <w:rsid w:val="00732A97"/>
    <w:rsid w:val="00753FD2"/>
    <w:rsid w:val="00764227"/>
    <w:rsid w:val="00770754"/>
    <w:rsid w:val="00775D31"/>
    <w:rsid w:val="00782A0C"/>
    <w:rsid w:val="00785637"/>
    <w:rsid w:val="00786736"/>
    <w:rsid w:val="007926EF"/>
    <w:rsid w:val="007932C9"/>
    <w:rsid w:val="007A6A4D"/>
    <w:rsid w:val="007B690F"/>
    <w:rsid w:val="007C4596"/>
    <w:rsid w:val="007D379E"/>
    <w:rsid w:val="007D540C"/>
    <w:rsid w:val="007E4FBE"/>
    <w:rsid w:val="007E6E87"/>
    <w:rsid w:val="007E75E9"/>
    <w:rsid w:val="007E7C3D"/>
    <w:rsid w:val="007F6F6A"/>
    <w:rsid w:val="007F784E"/>
    <w:rsid w:val="00803552"/>
    <w:rsid w:val="00805325"/>
    <w:rsid w:val="0081354C"/>
    <w:rsid w:val="00813E42"/>
    <w:rsid w:val="00815BA5"/>
    <w:rsid w:val="00824BAE"/>
    <w:rsid w:val="00837300"/>
    <w:rsid w:val="008523F2"/>
    <w:rsid w:val="0085760D"/>
    <w:rsid w:val="00866447"/>
    <w:rsid w:val="008740A1"/>
    <w:rsid w:val="00890034"/>
    <w:rsid w:val="008928C0"/>
    <w:rsid w:val="008B449E"/>
    <w:rsid w:val="008C1255"/>
    <w:rsid w:val="008C3315"/>
    <w:rsid w:val="008C3A26"/>
    <w:rsid w:val="008D4A1D"/>
    <w:rsid w:val="008D5C49"/>
    <w:rsid w:val="008D7C04"/>
    <w:rsid w:val="008E2CD2"/>
    <w:rsid w:val="008F5A85"/>
    <w:rsid w:val="00901CE8"/>
    <w:rsid w:val="0090316B"/>
    <w:rsid w:val="00913217"/>
    <w:rsid w:val="009334FE"/>
    <w:rsid w:val="00934FB9"/>
    <w:rsid w:val="00937915"/>
    <w:rsid w:val="00937D77"/>
    <w:rsid w:val="00944738"/>
    <w:rsid w:val="0095091D"/>
    <w:rsid w:val="00952368"/>
    <w:rsid w:val="00965C67"/>
    <w:rsid w:val="009755B3"/>
    <w:rsid w:val="00987F39"/>
    <w:rsid w:val="009B36FC"/>
    <w:rsid w:val="009C1685"/>
    <w:rsid w:val="009C2B9D"/>
    <w:rsid w:val="009C5241"/>
    <w:rsid w:val="009C626C"/>
    <w:rsid w:val="009E303C"/>
    <w:rsid w:val="009E447D"/>
    <w:rsid w:val="00A04A69"/>
    <w:rsid w:val="00A1197E"/>
    <w:rsid w:val="00A248EE"/>
    <w:rsid w:val="00A640CB"/>
    <w:rsid w:val="00A66205"/>
    <w:rsid w:val="00A6684C"/>
    <w:rsid w:val="00A74EC3"/>
    <w:rsid w:val="00A77352"/>
    <w:rsid w:val="00A926E5"/>
    <w:rsid w:val="00AA262B"/>
    <w:rsid w:val="00AA271D"/>
    <w:rsid w:val="00AB3A26"/>
    <w:rsid w:val="00AB752E"/>
    <w:rsid w:val="00AC12B6"/>
    <w:rsid w:val="00AC2056"/>
    <w:rsid w:val="00AE6A4A"/>
    <w:rsid w:val="00AE7130"/>
    <w:rsid w:val="00AE77BF"/>
    <w:rsid w:val="00B0157B"/>
    <w:rsid w:val="00B01ECD"/>
    <w:rsid w:val="00B03D5D"/>
    <w:rsid w:val="00B069D8"/>
    <w:rsid w:val="00B1122B"/>
    <w:rsid w:val="00B144B7"/>
    <w:rsid w:val="00B2459F"/>
    <w:rsid w:val="00B325A9"/>
    <w:rsid w:val="00B34E93"/>
    <w:rsid w:val="00B34F89"/>
    <w:rsid w:val="00B3699A"/>
    <w:rsid w:val="00B57DEB"/>
    <w:rsid w:val="00B6095E"/>
    <w:rsid w:val="00B61956"/>
    <w:rsid w:val="00B71369"/>
    <w:rsid w:val="00B743B6"/>
    <w:rsid w:val="00B754E2"/>
    <w:rsid w:val="00B76755"/>
    <w:rsid w:val="00B914DF"/>
    <w:rsid w:val="00B9296F"/>
    <w:rsid w:val="00B92C16"/>
    <w:rsid w:val="00B93909"/>
    <w:rsid w:val="00BB5385"/>
    <w:rsid w:val="00BB7AE6"/>
    <w:rsid w:val="00BD05D5"/>
    <w:rsid w:val="00BD2ADD"/>
    <w:rsid w:val="00BD309D"/>
    <w:rsid w:val="00BD68EB"/>
    <w:rsid w:val="00BD7D05"/>
    <w:rsid w:val="00BE02A7"/>
    <w:rsid w:val="00BE1A2B"/>
    <w:rsid w:val="00BE3DAE"/>
    <w:rsid w:val="00BE6E28"/>
    <w:rsid w:val="00BF3B50"/>
    <w:rsid w:val="00BF6255"/>
    <w:rsid w:val="00C000AE"/>
    <w:rsid w:val="00C048DC"/>
    <w:rsid w:val="00C04A62"/>
    <w:rsid w:val="00C13C11"/>
    <w:rsid w:val="00C143D4"/>
    <w:rsid w:val="00C17EAC"/>
    <w:rsid w:val="00C31030"/>
    <w:rsid w:val="00C32B8B"/>
    <w:rsid w:val="00C342CF"/>
    <w:rsid w:val="00C46F2D"/>
    <w:rsid w:val="00C47C45"/>
    <w:rsid w:val="00C53804"/>
    <w:rsid w:val="00C54C3B"/>
    <w:rsid w:val="00C60779"/>
    <w:rsid w:val="00C81683"/>
    <w:rsid w:val="00C84679"/>
    <w:rsid w:val="00C86A50"/>
    <w:rsid w:val="00C931F2"/>
    <w:rsid w:val="00C95DE0"/>
    <w:rsid w:val="00C97D52"/>
    <w:rsid w:val="00CB4454"/>
    <w:rsid w:val="00CC2F0C"/>
    <w:rsid w:val="00CD286A"/>
    <w:rsid w:val="00CE0ED5"/>
    <w:rsid w:val="00CF1858"/>
    <w:rsid w:val="00CF2521"/>
    <w:rsid w:val="00CF338A"/>
    <w:rsid w:val="00CF662E"/>
    <w:rsid w:val="00CF7A94"/>
    <w:rsid w:val="00D015A7"/>
    <w:rsid w:val="00D026A5"/>
    <w:rsid w:val="00D03ED2"/>
    <w:rsid w:val="00D05C88"/>
    <w:rsid w:val="00D11F49"/>
    <w:rsid w:val="00D15885"/>
    <w:rsid w:val="00D20D48"/>
    <w:rsid w:val="00D279DC"/>
    <w:rsid w:val="00D3185B"/>
    <w:rsid w:val="00D41769"/>
    <w:rsid w:val="00D51A90"/>
    <w:rsid w:val="00D573D6"/>
    <w:rsid w:val="00D574B9"/>
    <w:rsid w:val="00D65CFF"/>
    <w:rsid w:val="00D66D0E"/>
    <w:rsid w:val="00D705BB"/>
    <w:rsid w:val="00D80E2B"/>
    <w:rsid w:val="00D93563"/>
    <w:rsid w:val="00D94453"/>
    <w:rsid w:val="00D9574D"/>
    <w:rsid w:val="00D97C7D"/>
    <w:rsid w:val="00D97DB2"/>
    <w:rsid w:val="00DB0D50"/>
    <w:rsid w:val="00DB30EA"/>
    <w:rsid w:val="00DB4629"/>
    <w:rsid w:val="00DD027E"/>
    <w:rsid w:val="00DD7FAC"/>
    <w:rsid w:val="00DE264A"/>
    <w:rsid w:val="00DE318A"/>
    <w:rsid w:val="00DE7173"/>
    <w:rsid w:val="00DF19B5"/>
    <w:rsid w:val="00DF3DE8"/>
    <w:rsid w:val="00E06A69"/>
    <w:rsid w:val="00E06C71"/>
    <w:rsid w:val="00E146CF"/>
    <w:rsid w:val="00E2038B"/>
    <w:rsid w:val="00E23833"/>
    <w:rsid w:val="00E23DF3"/>
    <w:rsid w:val="00E32404"/>
    <w:rsid w:val="00E339EA"/>
    <w:rsid w:val="00E54292"/>
    <w:rsid w:val="00E54AD1"/>
    <w:rsid w:val="00E67A9F"/>
    <w:rsid w:val="00E73A04"/>
    <w:rsid w:val="00E74805"/>
    <w:rsid w:val="00E86954"/>
    <w:rsid w:val="00E90DE3"/>
    <w:rsid w:val="00E93FA4"/>
    <w:rsid w:val="00E96567"/>
    <w:rsid w:val="00E97D62"/>
    <w:rsid w:val="00EA6E04"/>
    <w:rsid w:val="00EB2AAD"/>
    <w:rsid w:val="00EB3767"/>
    <w:rsid w:val="00EB5C66"/>
    <w:rsid w:val="00EC05A0"/>
    <w:rsid w:val="00EC10DD"/>
    <w:rsid w:val="00EC32A6"/>
    <w:rsid w:val="00EC3EC2"/>
    <w:rsid w:val="00EC66E2"/>
    <w:rsid w:val="00EE1A17"/>
    <w:rsid w:val="00EE52F2"/>
    <w:rsid w:val="00EE5A34"/>
    <w:rsid w:val="00EF6222"/>
    <w:rsid w:val="00F138DB"/>
    <w:rsid w:val="00F14213"/>
    <w:rsid w:val="00F14A84"/>
    <w:rsid w:val="00F2490E"/>
    <w:rsid w:val="00F307C9"/>
    <w:rsid w:val="00F3298D"/>
    <w:rsid w:val="00F40507"/>
    <w:rsid w:val="00F42592"/>
    <w:rsid w:val="00F44851"/>
    <w:rsid w:val="00F546FB"/>
    <w:rsid w:val="00F552E1"/>
    <w:rsid w:val="00F63C0F"/>
    <w:rsid w:val="00F73281"/>
    <w:rsid w:val="00F73A3A"/>
    <w:rsid w:val="00F867F3"/>
    <w:rsid w:val="00F938E8"/>
    <w:rsid w:val="00F94C79"/>
    <w:rsid w:val="00FA4EC4"/>
    <w:rsid w:val="00FB211D"/>
    <w:rsid w:val="00FC0E0E"/>
    <w:rsid w:val="00FC6CD4"/>
    <w:rsid w:val="00FD0991"/>
    <w:rsid w:val="00FD3AFC"/>
    <w:rsid w:val="00FE6E4D"/>
    <w:rsid w:val="00FF1230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F2D"/>
    <w:pPr>
      <w:autoSpaceDE w:val="0"/>
      <w:autoSpaceDN w:val="0"/>
      <w:adjustRightInd w:val="0"/>
      <w:spacing w:line="240" w:lineRule="auto"/>
      <w:jc w:val="left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24F2D"/>
    <w:pPr>
      <w:autoSpaceDE w:val="0"/>
      <w:autoSpaceDN w:val="0"/>
      <w:adjustRightInd w:val="0"/>
      <w:spacing w:line="240" w:lineRule="auto"/>
      <w:jc w:val="left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24F2D"/>
    <w:pPr>
      <w:autoSpaceDE w:val="0"/>
      <w:autoSpaceDN w:val="0"/>
      <w:adjustRightInd w:val="0"/>
      <w:spacing w:line="240" w:lineRule="auto"/>
      <w:jc w:val="left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B4629"/>
    <w:pPr>
      <w:ind w:left="720"/>
      <w:contextualSpacing/>
      <w:jc w:val="left"/>
    </w:pPr>
    <w:rPr>
      <w:lang w:val="en-US"/>
    </w:rPr>
  </w:style>
  <w:style w:type="table" w:styleId="TableGrid">
    <w:name w:val="Table Grid"/>
    <w:basedOn w:val="TableNormal"/>
    <w:uiPriority w:val="59"/>
    <w:rsid w:val="00DB4629"/>
    <w:pPr>
      <w:spacing w:line="240" w:lineRule="auto"/>
      <w:ind w:left="720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9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9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6A5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A50"/>
  </w:style>
  <w:style w:type="paragraph" w:styleId="Footer">
    <w:name w:val="footer"/>
    <w:basedOn w:val="Normal"/>
    <w:link w:val="FooterChar"/>
    <w:uiPriority w:val="99"/>
    <w:unhideWhenUsed/>
    <w:rsid w:val="00C86A5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A50"/>
  </w:style>
  <w:style w:type="character" w:styleId="CommentReference">
    <w:name w:val="annotation reference"/>
    <w:basedOn w:val="DefaultParagraphFont"/>
    <w:uiPriority w:val="99"/>
    <w:semiHidden/>
    <w:unhideWhenUsed/>
    <w:rsid w:val="00FE6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E4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4F2D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524F2D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524F2D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24F2D"/>
  </w:style>
  <w:style w:type="character" w:styleId="Hyperlink">
    <w:name w:val="Hyperlink"/>
    <w:basedOn w:val="DefaultParagraphFont"/>
    <w:uiPriority w:val="99"/>
    <w:unhideWhenUsed/>
    <w:rsid w:val="00C048D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F2D"/>
    <w:pPr>
      <w:autoSpaceDE w:val="0"/>
      <w:autoSpaceDN w:val="0"/>
      <w:adjustRightInd w:val="0"/>
      <w:spacing w:line="240" w:lineRule="auto"/>
      <w:jc w:val="left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24F2D"/>
    <w:pPr>
      <w:autoSpaceDE w:val="0"/>
      <w:autoSpaceDN w:val="0"/>
      <w:adjustRightInd w:val="0"/>
      <w:spacing w:line="240" w:lineRule="auto"/>
      <w:jc w:val="left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24F2D"/>
    <w:pPr>
      <w:autoSpaceDE w:val="0"/>
      <w:autoSpaceDN w:val="0"/>
      <w:adjustRightInd w:val="0"/>
      <w:spacing w:line="240" w:lineRule="auto"/>
      <w:jc w:val="left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B4629"/>
    <w:pPr>
      <w:ind w:left="720"/>
      <w:contextualSpacing/>
      <w:jc w:val="left"/>
    </w:pPr>
    <w:rPr>
      <w:lang w:val="en-US"/>
    </w:rPr>
  </w:style>
  <w:style w:type="table" w:styleId="TableGrid">
    <w:name w:val="Table Grid"/>
    <w:basedOn w:val="TableNormal"/>
    <w:uiPriority w:val="59"/>
    <w:rsid w:val="00DB4629"/>
    <w:pPr>
      <w:spacing w:line="240" w:lineRule="auto"/>
      <w:ind w:left="720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9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9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6A5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A50"/>
  </w:style>
  <w:style w:type="paragraph" w:styleId="Footer">
    <w:name w:val="footer"/>
    <w:basedOn w:val="Normal"/>
    <w:link w:val="FooterChar"/>
    <w:uiPriority w:val="99"/>
    <w:unhideWhenUsed/>
    <w:rsid w:val="00C86A5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A50"/>
  </w:style>
  <w:style w:type="character" w:styleId="CommentReference">
    <w:name w:val="annotation reference"/>
    <w:basedOn w:val="DefaultParagraphFont"/>
    <w:uiPriority w:val="99"/>
    <w:semiHidden/>
    <w:unhideWhenUsed/>
    <w:rsid w:val="00FE6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E4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4F2D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524F2D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524F2D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24F2D"/>
  </w:style>
  <w:style w:type="character" w:styleId="Hyperlink">
    <w:name w:val="Hyperlink"/>
    <w:basedOn w:val="DefaultParagraphFont"/>
    <w:uiPriority w:val="99"/>
    <w:unhideWhenUsed/>
    <w:rsid w:val="00C048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EE8354-43B6-48BD-B867-FB84EA8E4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jnarends D (HSR)</dc:creator>
  <cp:lastModifiedBy>Mijnarends D (HSR)</cp:lastModifiedBy>
  <cp:revision>29</cp:revision>
  <dcterms:created xsi:type="dcterms:W3CDTF">2017-01-27T13:53:00Z</dcterms:created>
  <dcterms:modified xsi:type="dcterms:W3CDTF">2017-04-14T06:17:00Z</dcterms:modified>
</cp:coreProperties>
</file>